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08747" w14:textId="00BF9BB5" w:rsidR="00EF5F88" w:rsidRDefault="00EF5F88" w:rsidP="00EF5F88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Effect of carbon and nitrogen feeding ratios on metabolic overflow in </w:t>
      </w:r>
      <w:r w:rsidRPr="00CC2304">
        <w:rPr>
          <w:rFonts w:ascii="Times New Roman" w:hAnsi="Times New Roman" w:cs="Times New Roman"/>
          <w:b/>
          <w:i/>
          <w:lang w:val="en-US"/>
        </w:rPr>
        <w:t xml:space="preserve">C. </w:t>
      </w:r>
      <w:proofErr w:type="spellStart"/>
      <w:r w:rsidRPr="00CC2304">
        <w:rPr>
          <w:rFonts w:ascii="Times New Roman" w:hAnsi="Times New Roman" w:cs="Times New Roman"/>
          <w:b/>
          <w:i/>
          <w:lang w:val="en-US"/>
        </w:rPr>
        <w:t>salexigens</w:t>
      </w:r>
      <w:proofErr w:type="spellEnd"/>
      <w:r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Cells were cultured using M63 medium supplemented with glucose and ammonium at the concentrations shown in the Table. </w:t>
      </w:r>
    </w:p>
    <w:p w14:paraId="55024AEE" w14:textId="77777777" w:rsidR="00DA075B" w:rsidRDefault="00DA075B" w:rsidP="00EF5F88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1362"/>
        <w:gridCol w:w="1519"/>
        <w:gridCol w:w="1441"/>
        <w:gridCol w:w="1441"/>
        <w:gridCol w:w="1441"/>
      </w:tblGrid>
      <w:tr w:rsidR="00EF5F88" w14:paraId="4FC3136D" w14:textId="77777777" w:rsidTr="00DA075B">
        <w:tc>
          <w:tcPr>
            <w:tcW w:w="1440" w:type="dxa"/>
          </w:tcPr>
          <w:p w14:paraId="287272FB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49B1C5E6" w14:textId="77777777" w:rsidR="00EF5F88" w:rsidRDefault="00EF5F88" w:rsidP="00A757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]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19" w:type="dxa"/>
          </w:tcPr>
          <w:p w14:paraId="4401E3AB" w14:textId="77777777" w:rsidR="00EF5F88" w:rsidRDefault="00EF5F88" w:rsidP="00A757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mm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]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41" w:type="dxa"/>
          </w:tcPr>
          <w:p w14:paraId="1787EC2B" w14:textId="77777777" w:rsidR="00EF5F88" w:rsidRDefault="00EF5F88" w:rsidP="00A757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qGlcn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441" w:type="dxa"/>
          </w:tcPr>
          <w:p w14:paraId="547BE751" w14:textId="77777777" w:rsidR="00EF5F88" w:rsidRDefault="00EF5F88" w:rsidP="00A757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qPy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441" w:type="dxa"/>
          </w:tcPr>
          <w:p w14:paraId="3065E305" w14:textId="77777777" w:rsidR="00EF5F88" w:rsidRDefault="00EF5F88" w:rsidP="00A757E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qAc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EF5F88" w14:paraId="2C586158" w14:textId="77777777" w:rsidTr="00DA075B">
        <w:tc>
          <w:tcPr>
            <w:tcW w:w="1440" w:type="dxa"/>
            <w:vMerge w:val="restart"/>
          </w:tcPr>
          <w:p w14:paraId="09CD29EC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 glucose</w:t>
            </w:r>
          </w:p>
        </w:tc>
        <w:tc>
          <w:tcPr>
            <w:tcW w:w="1362" w:type="dxa"/>
          </w:tcPr>
          <w:p w14:paraId="1ECDF6B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19" w:type="dxa"/>
          </w:tcPr>
          <w:p w14:paraId="5E7F6662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5887A081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4.74 ± 0.03</w:t>
            </w:r>
          </w:p>
        </w:tc>
        <w:tc>
          <w:tcPr>
            <w:tcW w:w="1441" w:type="dxa"/>
          </w:tcPr>
          <w:p w14:paraId="66256C12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.49 ± 0.13</w:t>
            </w:r>
          </w:p>
        </w:tc>
        <w:tc>
          <w:tcPr>
            <w:tcW w:w="1441" w:type="dxa"/>
          </w:tcPr>
          <w:p w14:paraId="44AFEE5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1A5DBCEE" w14:textId="77777777" w:rsidTr="00DA075B">
        <w:tc>
          <w:tcPr>
            <w:tcW w:w="1440" w:type="dxa"/>
            <w:vMerge/>
          </w:tcPr>
          <w:p w14:paraId="559B3499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3E3DC44C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62A074F8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40B4345F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.44 ± 0.36</w:t>
            </w:r>
          </w:p>
        </w:tc>
        <w:tc>
          <w:tcPr>
            <w:tcW w:w="1441" w:type="dxa"/>
          </w:tcPr>
          <w:p w14:paraId="5C49F807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6.51 ± 0.18</w:t>
            </w:r>
          </w:p>
        </w:tc>
        <w:tc>
          <w:tcPr>
            <w:tcW w:w="1441" w:type="dxa"/>
          </w:tcPr>
          <w:p w14:paraId="1CBD0461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62A33FE2" w14:textId="77777777" w:rsidTr="00DA075B">
        <w:tc>
          <w:tcPr>
            <w:tcW w:w="1440" w:type="dxa"/>
            <w:vMerge/>
          </w:tcPr>
          <w:p w14:paraId="1925B913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5739D3BC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19" w:type="dxa"/>
          </w:tcPr>
          <w:p w14:paraId="607CB839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2BB4563F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5.14 ± 1.23</w:t>
            </w:r>
          </w:p>
        </w:tc>
        <w:tc>
          <w:tcPr>
            <w:tcW w:w="1441" w:type="dxa"/>
          </w:tcPr>
          <w:p w14:paraId="405D8C2C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4.97 ± 0.23</w:t>
            </w:r>
          </w:p>
        </w:tc>
        <w:tc>
          <w:tcPr>
            <w:tcW w:w="1441" w:type="dxa"/>
          </w:tcPr>
          <w:p w14:paraId="5FD7534B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6BF5455D" w14:textId="77777777" w:rsidTr="00DA075B">
        <w:tc>
          <w:tcPr>
            <w:tcW w:w="1440" w:type="dxa"/>
            <w:vMerge/>
          </w:tcPr>
          <w:p w14:paraId="2BD6A090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63DA7785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519" w:type="dxa"/>
          </w:tcPr>
          <w:p w14:paraId="4F2826E5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52690984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0.72 ± 2.51</w:t>
            </w:r>
          </w:p>
        </w:tc>
        <w:tc>
          <w:tcPr>
            <w:tcW w:w="1441" w:type="dxa"/>
          </w:tcPr>
          <w:p w14:paraId="229EDD21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5.73 ± 2.30</w:t>
            </w:r>
          </w:p>
        </w:tc>
        <w:tc>
          <w:tcPr>
            <w:tcW w:w="1441" w:type="dxa"/>
          </w:tcPr>
          <w:p w14:paraId="4395FC1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5B5AC760" w14:textId="77777777" w:rsidTr="00DA075B">
        <w:tc>
          <w:tcPr>
            <w:tcW w:w="1440" w:type="dxa"/>
            <w:vMerge/>
          </w:tcPr>
          <w:p w14:paraId="3B72EB69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42BDE0E7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19" w:type="dxa"/>
          </w:tcPr>
          <w:p w14:paraId="0969DBE2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3D251809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.83 ± 0.50</w:t>
            </w:r>
          </w:p>
        </w:tc>
        <w:tc>
          <w:tcPr>
            <w:tcW w:w="1441" w:type="dxa"/>
          </w:tcPr>
          <w:p w14:paraId="5317EE2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7.13 ± 0.76</w:t>
            </w:r>
          </w:p>
        </w:tc>
        <w:tc>
          <w:tcPr>
            <w:tcW w:w="1441" w:type="dxa"/>
          </w:tcPr>
          <w:p w14:paraId="58193D8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5DCC80D7" w14:textId="77777777" w:rsidTr="00DA075B">
        <w:tc>
          <w:tcPr>
            <w:tcW w:w="1440" w:type="dxa"/>
            <w:vMerge/>
          </w:tcPr>
          <w:p w14:paraId="449F8B76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37B602B0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19" w:type="dxa"/>
          </w:tcPr>
          <w:p w14:paraId="5C91E517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640E8450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5.37 ± 0.61</w:t>
            </w:r>
          </w:p>
        </w:tc>
        <w:tc>
          <w:tcPr>
            <w:tcW w:w="1441" w:type="dxa"/>
          </w:tcPr>
          <w:p w14:paraId="1BF6CC8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6.63 ± 0.25</w:t>
            </w:r>
          </w:p>
        </w:tc>
        <w:tc>
          <w:tcPr>
            <w:tcW w:w="1441" w:type="dxa"/>
          </w:tcPr>
          <w:p w14:paraId="66120EB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472921ED" w14:textId="77777777" w:rsidTr="00DA075B">
        <w:tc>
          <w:tcPr>
            <w:tcW w:w="1440" w:type="dxa"/>
            <w:vMerge w:val="restart"/>
          </w:tcPr>
          <w:p w14:paraId="09778E94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 ammonium</w:t>
            </w:r>
          </w:p>
        </w:tc>
        <w:tc>
          <w:tcPr>
            <w:tcW w:w="1362" w:type="dxa"/>
          </w:tcPr>
          <w:p w14:paraId="4AA56868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46A330C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1" w:type="dxa"/>
          </w:tcPr>
          <w:p w14:paraId="7D940C33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40.74 ± 5.08</w:t>
            </w:r>
          </w:p>
        </w:tc>
        <w:tc>
          <w:tcPr>
            <w:tcW w:w="1441" w:type="dxa"/>
          </w:tcPr>
          <w:p w14:paraId="33A4F7A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43.33 ± 9.83</w:t>
            </w:r>
          </w:p>
        </w:tc>
        <w:tc>
          <w:tcPr>
            <w:tcW w:w="1441" w:type="dxa"/>
          </w:tcPr>
          <w:p w14:paraId="5ABE0741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2286F255" w14:textId="77777777" w:rsidTr="00DA075B">
        <w:tc>
          <w:tcPr>
            <w:tcW w:w="1440" w:type="dxa"/>
            <w:vMerge/>
          </w:tcPr>
          <w:p w14:paraId="10076EB9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082F58B9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1B6B5673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41" w:type="dxa"/>
          </w:tcPr>
          <w:p w14:paraId="7FE037D0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.61 ± 0.01</w:t>
            </w:r>
          </w:p>
        </w:tc>
        <w:tc>
          <w:tcPr>
            <w:tcW w:w="1441" w:type="dxa"/>
          </w:tcPr>
          <w:p w14:paraId="57CA360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5.77 ± 1.42</w:t>
            </w:r>
          </w:p>
        </w:tc>
        <w:tc>
          <w:tcPr>
            <w:tcW w:w="1441" w:type="dxa"/>
          </w:tcPr>
          <w:p w14:paraId="03886492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.13 ± 0.21</w:t>
            </w:r>
          </w:p>
        </w:tc>
      </w:tr>
      <w:tr w:rsidR="00EF5F88" w14:paraId="1FC7792A" w14:textId="77777777" w:rsidTr="00DA075B">
        <w:tc>
          <w:tcPr>
            <w:tcW w:w="1440" w:type="dxa"/>
            <w:vMerge/>
          </w:tcPr>
          <w:p w14:paraId="2E0B70AF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07EEC032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6D4FF0B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41" w:type="dxa"/>
          </w:tcPr>
          <w:p w14:paraId="2ED373C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.44 ± 0.36</w:t>
            </w:r>
          </w:p>
        </w:tc>
        <w:tc>
          <w:tcPr>
            <w:tcW w:w="1441" w:type="dxa"/>
          </w:tcPr>
          <w:p w14:paraId="010E63F5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6.51 ± 0.18</w:t>
            </w:r>
          </w:p>
        </w:tc>
        <w:tc>
          <w:tcPr>
            <w:tcW w:w="1441" w:type="dxa"/>
          </w:tcPr>
          <w:p w14:paraId="201D515F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0DC47FA5" w14:textId="77777777" w:rsidTr="00DA075B">
        <w:tc>
          <w:tcPr>
            <w:tcW w:w="1440" w:type="dxa"/>
            <w:vMerge/>
          </w:tcPr>
          <w:p w14:paraId="42800275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43EB1B8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2D8CFF0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41" w:type="dxa"/>
          </w:tcPr>
          <w:p w14:paraId="1520DE0E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5.66 ± 2.35</w:t>
            </w:r>
          </w:p>
        </w:tc>
        <w:tc>
          <w:tcPr>
            <w:tcW w:w="1441" w:type="dxa"/>
          </w:tcPr>
          <w:p w14:paraId="28F37423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.38 ± 0.23</w:t>
            </w:r>
          </w:p>
        </w:tc>
        <w:tc>
          <w:tcPr>
            <w:tcW w:w="1441" w:type="dxa"/>
          </w:tcPr>
          <w:p w14:paraId="1EBB2D45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123A8AFA" w14:textId="77777777" w:rsidTr="00DA075B">
        <w:tc>
          <w:tcPr>
            <w:tcW w:w="1440" w:type="dxa"/>
            <w:vMerge/>
          </w:tcPr>
          <w:p w14:paraId="46618CAC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275E7103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6D22415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41" w:type="dxa"/>
          </w:tcPr>
          <w:p w14:paraId="5631FB8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3.66 ± 1.44</w:t>
            </w:r>
          </w:p>
        </w:tc>
        <w:tc>
          <w:tcPr>
            <w:tcW w:w="1441" w:type="dxa"/>
          </w:tcPr>
          <w:p w14:paraId="568C329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.39 ± 0.71</w:t>
            </w:r>
          </w:p>
        </w:tc>
        <w:tc>
          <w:tcPr>
            <w:tcW w:w="1441" w:type="dxa"/>
          </w:tcPr>
          <w:p w14:paraId="5B7E2ABD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EF5F88" w14:paraId="16069442" w14:textId="77777777" w:rsidTr="00DA075B">
        <w:tc>
          <w:tcPr>
            <w:tcW w:w="1440" w:type="dxa"/>
            <w:vMerge/>
          </w:tcPr>
          <w:p w14:paraId="6AF24507" w14:textId="77777777" w:rsidR="00EF5F88" w:rsidRDefault="00EF5F88" w:rsidP="00A757E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2" w:type="dxa"/>
          </w:tcPr>
          <w:p w14:paraId="6B4EFDD3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19" w:type="dxa"/>
          </w:tcPr>
          <w:p w14:paraId="506C713A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441" w:type="dxa"/>
          </w:tcPr>
          <w:p w14:paraId="6B40955C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8.26 ± 1.62</w:t>
            </w:r>
          </w:p>
        </w:tc>
        <w:tc>
          <w:tcPr>
            <w:tcW w:w="1441" w:type="dxa"/>
          </w:tcPr>
          <w:p w14:paraId="27AEDBB7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1.60 ± 0.18</w:t>
            </w:r>
          </w:p>
        </w:tc>
        <w:tc>
          <w:tcPr>
            <w:tcW w:w="1441" w:type="dxa"/>
          </w:tcPr>
          <w:p w14:paraId="7A2FC788" w14:textId="77777777" w:rsidR="00EF5F88" w:rsidRPr="00356D17" w:rsidRDefault="00EF5F88" w:rsidP="00A75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D1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</w:tbl>
    <w:p w14:paraId="15727861" w14:textId="77777777" w:rsidR="00EF5F88" w:rsidRDefault="00EF5F88" w:rsidP="00EF5F88">
      <w:pPr>
        <w:spacing w:after="0"/>
        <w:rPr>
          <w:rFonts w:ascii="Times New Roman" w:hAnsi="Times New Roman" w:cs="Times New Roman"/>
          <w:lang w:val="en-US"/>
        </w:rPr>
      </w:pPr>
      <w:r w:rsidRPr="00CC2304">
        <w:rPr>
          <w:rFonts w:ascii="Times New Roman" w:hAnsi="Times New Roman" w:cs="Times New Roman"/>
          <w:lang w:val="en-US"/>
        </w:rPr>
        <w:t>* Rates expressed as mmol·g</w:t>
      </w:r>
      <w:r w:rsidRPr="00CC2304">
        <w:rPr>
          <w:rFonts w:ascii="Times New Roman" w:hAnsi="Times New Roman" w:cs="Times New Roman"/>
          <w:vertAlign w:val="subscript"/>
          <w:lang w:val="en-US"/>
        </w:rPr>
        <w:t>DCW</w:t>
      </w:r>
      <w:r w:rsidRPr="00CC2304">
        <w:rPr>
          <w:rFonts w:ascii="Times New Roman" w:hAnsi="Times New Roman" w:cs="Times New Roman"/>
          <w:vertAlign w:val="superscript"/>
          <w:lang w:val="en-US"/>
        </w:rPr>
        <w:t>-1</w:t>
      </w:r>
      <w:r w:rsidRPr="00CC2304">
        <w:rPr>
          <w:rFonts w:ascii="Times New Roman" w:hAnsi="Times New Roman" w:cs="Times New Roman"/>
          <w:lang w:val="en-US"/>
        </w:rPr>
        <w:t>·h</w:t>
      </w:r>
      <w:r w:rsidRPr="00CC2304">
        <w:rPr>
          <w:rFonts w:ascii="Times New Roman" w:hAnsi="Times New Roman" w:cs="Times New Roman"/>
          <w:vertAlign w:val="superscript"/>
          <w:lang w:val="en-US"/>
        </w:rPr>
        <w:t>-1</w:t>
      </w:r>
      <w:r w:rsidRPr="00CC2304">
        <w:rPr>
          <w:rFonts w:ascii="Times New Roman" w:hAnsi="Times New Roman" w:cs="Times New Roman"/>
          <w:lang w:val="en-US"/>
        </w:rPr>
        <w:t>.</w:t>
      </w:r>
    </w:p>
    <w:p w14:paraId="6380D0E4" w14:textId="77777777" w:rsidR="00EF5F88" w:rsidRPr="00356D17" w:rsidRDefault="00EF5F88" w:rsidP="00EF5F88">
      <w:pPr>
        <w:spacing w:after="0"/>
        <w:rPr>
          <w:rFonts w:ascii="Times New Roman" w:hAnsi="Times New Roman" w:cs="Times New Roman"/>
          <w:i/>
          <w:lang w:val="en-US"/>
        </w:rPr>
      </w:pPr>
      <w:r w:rsidRPr="00356D17">
        <w:rPr>
          <w:rFonts w:ascii="Times New Roman" w:hAnsi="Times New Roman" w:cs="Times New Roman"/>
          <w:i/>
          <w:lang w:val="en-US"/>
        </w:rPr>
        <w:t>N.D. Not detected.</w:t>
      </w:r>
      <w:bookmarkStart w:id="0" w:name="_GoBack"/>
      <w:bookmarkEnd w:id="0"/>
    </w:p>
    <w:sectPr w:rsidR="00EF5F88" w:rsidRPr="00356D17" w:rsidSect="003E335D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41D19E" w15:done="0"/>
  <w15:commentEx w15:paraId="59A0F661" w15:done="0"/>
  <w15:commentEx w15:paraId="1C75BB72" w15:done="0"/>
  <w15:commentEx w15:paraId="40003C1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5E3559" w14:textId="77777777" w:rsidR="0064567C" w:rsidRDefault="0064567C" w:rsidP="00B7242E">
      <w:pPr>
        <w:spacing w:after="0" w:line="240" w:lineRule="auto"/>
      </w:pPr>
      <w:r>
        <w:separator/>
      </w:r>
    </w:p>
  </w:endnote>
  <w:endnote w:type="continuationSeparator" w:id="0">
    <w:p w14:paraId="6814480A" w14:textId="77777777" w:rsidR="0064567C" w:rsidRDefault="0064567C" w:rsidP="00B7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8374840"/>
      <w:docPartObj>
        <w:docPartGallery w:val="Page Numbers (Bottom of Page)"/>
        <w:docPartUnique/>
      </w:docPartObj>
    </w:sdtPr>
    <w:sdtEndPr/>
    <w:sdtContent>
      <w:p w14:paraId="16B4E326" w14:textId="77777777" w:rsidR="00A757E2" w:rsidRDefault="00A757E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1F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7AD43A" w14:textId="77777777" w:rsidR="00A757E2" w:rsidRDefault="00A757E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89A08" w14:textId="77777777" w:rsidR="0064567C" w:rsidRDefault="0064567C" w:rsidP="00B7242E">
      <w:pPr>
        <w:spacing w:after="0" w:line="240" w:lineRule="auto"/>
      </w:pPr>
      <w:r>
        <w:separator/>
      </w:r>
    </w:p>
  </w:footnote>
  <w:footnote w:type="continuationSeparator" w:id="0">
    <w:p w14:paraId="03E244F9" w14:textId="77777777" w:rsidR="0064567C" w:rsidRDefault="0064567C" w:rsidP="00B72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651EC"/>
    <w:multiLevelType w:val="hybridMultilevel"/>
    <w:tmpl w:val="48B265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V">
    <w15:presenceInfo w15:providerId="None" w15:userId="C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s-ES" w:vendorID="64" w:dllVersion="131078" w:nlCheck="1" w:checkStyle="1"/>
  <w:activeWritingStyle w:appName="MSWord" w:lang="en-US" w:vendorID="64" w:dllVersion="131078" w:nlCheck="1" w:checkStyle="1"/>
  <w:activeWritingStyle w:appName="MSWord" w:lang="es-ES_tradnl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A68"/>
    <w:rsid w:val="00001B94"/>
    <w:rsid w:val="00002E37"/>
    <w:rsid w:val="000042DA"/>
    <w:rsid w:val="000158F9"/>
    <w:rsid w:val="0001679C"/>
    <w:rsid w:val="000215F9"/>
    <w:rsid w:val="00021FF0"/>
    <w:rsid w:val="000240E1"/>
    <w:rsid w:val="0002505E"/>
    <w:rsid w:val="00027128"/>
    <w:rsid w:val="0003243B"/>
    <w:rsid w:val="00033CF6"/>
    <w:rsid w:val="0004375B"/>
    <w:rsid w:val="00043E8E"/>
    <w:rsid w:val="000460B5"/>
    <w:rsid w:val="000465D1"/>
    <w:rsid w:val="000477CB"/>
    <w:rsid w:val="00050B40"/>
    <w:rsid w:val="000513F5"/>
    <w:rsid w:val="00051911"/>
    <w:rsid w:val="000531A1"/>
    <w:rsid w:val="0005765E"/>
    <w:rsid w:val="00057AAE"/>
    <w:rsid w:val="00062219"/>
    <w:rsid w:val="000708D7"/>
    <w:rsid w:val="0007388D"/>
    <w:rsid w:val="00075601"/>
    <w:rsid w:val="0007656B"/>
    <w:rsid w:val="0007697D"/>
    <w:rsid w:val="00082F8A"/>
    <w:rsid w:val="00091F19"/>
    <w:rsid w:val="0009273A"/>
    <w:rsid w:val="00093186"/>
    <w:rsid w:val="00096B4F"/>
    <w:rsid w:val="000A57F9"/>
    <w:rsid w:val="000A72ED"/>
    <w:rsid w:val="000B0D81"/>
    <w:rsid w:val="000C4771"/>
    <w:rsid w:val="000C4B9C"/>
    <w:rsid w:val="000C59A4"/>
    <w:rsid w:val="000C6943"/>
    <w:rsid w:val="000C6B80"/>
    <w:rsid w:val="000C7555"/>
    <w:rsid w:val="000E052B"/>
    <w:rsid w:val="000E0EC6"/>
    <w:rsid w:val="000F0A66"/>
    <w:rsid w:val="000F2B74"/>
    <w:rsid w:val="000F301B"/>
    <w:rsid w:val="000F4500"/>
    <w:rsid w:val="000F6459"/>
    <w:rsid w:val="000F69CC"/>
    <w:rsid w:val="000F7C6A"/>
    <w:rsid w:val="00101EE7"/>
    <w:rsid w:val="00104398"/>
    <w:rsid w:val="00106180"/>
    <w:rsid w:val="00110312"/>
    <w:rsid w:val="001106CD"/>
    <w:rsid w:val="00112ED9"/>
    <w:rsid w:val="00113515"/>
    <w:rsid w:val="00113E42"/>
    <w:rsid w:val="001150F2"/>
    <w:rsid w:val="001219AA"/>
    <w:rsid w:val="0012314C"/>
    <w:rsid w:val="001267BC"/>
    <w:rsid w:val="00126C3D"/>
    <w:rsid w:val="00126D6D"/>
    <w:rsid w:val="00127601"/>
    <w:rsid w:val="0012772E"/>
    <w:rsid w:val="001277A5"/>
    <w:rsid w:val="001279E9"/>
    <w:rsid w:val="0013131D"/>
    <w:rsid w:val="001342F7"/>
    <w:rsid w:val="001431CB"/>
    <w:rsid w:val="001451D2"/>
    <w:rsid w:val="001452C4"/>
    <w:rsid w:val="001603C2"/>
    <w:rsid w:val="001625DD"/>
    <w:rsid w:val="001652A9"/>
    <w:rsid w:val="00166307"/>
    <w:rsid w:val="0017083E"/>
    <w:rsid w:val="0017303F"/>
    <w:rsid w:val="00173703"/>
    <w:rsid w:val="001738F8"/>
    <w:rsid w:val="00185C29"/>
    <w:rsid w:val="00192938"/>
    <w:rsid w:val="0019321A"/>
    <w:rsid w:val="00194329"/>
    <w:rsid w:val="001946F8"/>
    <w:rsid w:val="001A5ACE"/>
    <w:rsid w:val="001C0C48"/>
    <w:rsid w:val="001C5A67"/>
    <w:rsid w:val="001D0903"/>
    <w:rsid w:val="001D1FBF"/>
    <w:rsid w:val="001D2A13"/>
    <w:rsid w:val="001D3EBA"/>
    <w:rsid w:val="001E70C3"/>
    <w:rsid w:val="001F0C0E"/>
    <w:rsid w:val="001F0C43"/>
    <w:rsid w:val="001F18D1"/>
    <w:rsid w:val="001F1A5C"/>
    <w:rsid w:val="001F2D8A"/>
    <w:rsid w:val="001F5CA9"/>
    <w:rsid w:val="001F6C13"/>
    <w:rsid w:val="001F7390"/>
    <w:rsid w:val="002011CF"/>
    <w:rsid w:val="002018B6"/>
    <w:rsid w:val="00203DA4"/>
    <w:rsid w:val="002108D2"/>
    <w:rsid w:val="00222D55"/>
    <w:rsid w:val="00232093"/>
    <w:rsid w:val="002360BD"/>
    <w:rsid w:val="002428CA"/>
    <w:rsid w:val="00246C2D"/>
    <w:rsid w:val="00251295"/>
    <w:rsid w:val="00252D2E"/>
    <w:rsid w:val="002561C0"/>
    <w:rsid w:val="0026239D"/>
    <w:rsid w:val="00271B51"/>
    <w:rsid w:val="00274E8A"/>
    <w:rsid w:val="002762C0"/>
    <w:rsid w:val="00282F72"/>
    <w:rsid w:val="00283399"/>
    <w:rsid w:val="002848A0"/>
    <w:rsid w:val="00290C21"/>
    <w:rsid w:val="0029166B"/>
    <w:rsid w:val="00295034"/>
    <w:rsid w:val="00295E6C"/>
    <w:rsid w:val="0029742A"/>
    <w:rsid w:val="002A2676"/>
    <w:rsid w:val="002A2B26"/>
    <w:rsid w:val="002A5390"/>
    <w:rsid w:val="002B1A8B"/>
    <w:rsid w:val="002B356A"/>
    <w:rsid w:val="002B3A55"/>
    <w:rsid w:val="002B3DF9"/>
    <w:rsid w:val="002B4D50"/>
    <w:rsid w:val="002B63EC"/>
    <w:rsid w:val="002C155A"/>
    <w:rsid w:val="002C4B84"/>
    <w:rsid w:val="002C6E4A"/>
    <w:rsid w:val="002C6E7C"/>
    <w:rsid w:val="002C7582"/>
    <w:rsid w:val="002D3CEE"/>
    <w:rsid w:val="002D56EB"/>
    <w:rsid w:val="002E4E81"/>
    <w:rsid w:val="002E5422"/>
    <w:rsid w:val="002F3187"/>
    <w:rsid w:val="002F47FA"/>
    <w:rsid w:val="002F5079"/>
    <w:rsid w:val="003006BC"/>
    <w:rsid w:val="003142F7"/>
    <w:rsid w:val="003176AE"/>
    <w:rsid w:val="003221E8"/>
    <w:rsid w:val="003238C9"/>
    <w:rsid w:val="003315C1"/>
    <w:rsid w:val="00331A69"/>
    <w:rsid w:val="0033282C"/>
    <w:rsid w:val="003370D1"/>
    <w:rsid w:val="00340E25"/>
    <w:rsid w:val="003415A2"/>
    <w:rsid w:val="003527D0"/>
    <w:rsid w:val="00353BE7"/>
    <w:rsid w:val="00361FC7"/>
    <w:rsid w:val="003674A2"/>
    <w:rsid w:val="00370B3F"/>
    <w:rsid w:val="00370BB4"/>
    <w:rsid w:val="00372820"/>
    <w:rsid w:val="00372D0F"/>
    <w:rsid w:val="003875D1"/>
    <w:rsid w:val="00393B48"/>
    <w:rsid w:val="003A3A80"/>
    <w:rsid w:val="003A4F7C"/>
    <w:rsid w:val="003B5812"/>
    <w:rsid w:val="003C7628"/>
    <w:rsid w:val="003D0119"/>
    <w:rsid w:val="003D22A5"/>
    <w:rsid w:val="003D5F20"/>
    <w:rsid w:val="003E335D"/>
    <w:rsid w:val="003E5CF0"/>
    <w:rsid w:val="003E7821"/>
    <w:rsid w:val="003F22A5"/>
    <w:rsid w:val="003F2866"/>
    <w:rsid w:val="004044F3"/>
    <w:rsid w:val="00412242"/>
    <w:rsid w:val="0041444D"/>
    <w:rsid w:val="0042106D"/>
    <w:rsid w:val="00423201"/>
    <w:rsid w:val="004234CA"/>
    <w:rsid w:val="00423C60"/>
    <w:rsid w:val="00434CEA"/>
    <w:rsid w:val="004354E7"/>
    <w:rsid w:val="004359A2"/>
    <w:rsid w:val="0044088E"/>
    <w:rsid w:val="004475FF"/>
    <w:rsid w:val="00447EB8"/>
    <w:rsid w:val="00454AA8"/>
    <w:rsid w:val="00454DBB"/>
    <w:rsid w:val="00454EE0"/>
    <w:rsid w:val="0045702B"/>
    <w:rsid w:val="004572D0"/>
    <w:rsid w:val="004604AA"/>
    <w:rsid w:val="004614C4"/>
    <w:rsid w:val="00463BF0"/>
    <w:rsid w:val="00463E84"/>
    <w:rsid w:val="004653FC"/>
    <w:rsid w:val="00474EE0"/>
    <w:rsid w:val="00476A83"/>
    <w:rsid w:val="00476AB3"/>
    <w:rsid w:val="004805CB"/>
    <w:rsid w:val="00483784"/>
    <w:rsid w:val="004844A4"/>
    <w:rsid w:val="004846AF"/>
    <w:rsid w:val="00486956"/>
    <w:rsid w:val="00490EB9"/>
    <w:rsid w:val="00493029"/>
    <w:rsid w:val="00493A1A"/>
    <w:rsid w:val="00495B6B"/>
    <w:rsid w:val="004A11E4"/>
    <w:rsid w:val="004A375B"/>
    <w:rsid w:val="004A58E4"/>
    <w:rsid w:val="004B32D9"/>
    <w:rsid w:val="004B36BD"/>
    <w:rsid w:val="004B6EBB"/>
    <w:rsid w:val="004C4A3A"/>
    <w:rsid w:val="004C646E"/>
    <w:rsid w:val="004D3056"/>
    <w:rsid w:val="004D4C5F"/>
    <w:rsid w:val="004D513C"/>
    <w:rsid w:val="004E0CEF"/>
    <w:rsid w:val="004E208B"/>
    <w:rsid w:val="004E2096"/>
    <w:rsid w:val="004E2A61"/>
    <w:rsid w:val="004E4526"/>
    <w:rsid w:val="004E65D9"/>
    <w:rsid w:val="004E7C72"/>
    <w:rsid w:val="004F3392"/>
    <w:rsid w:val="004F7CE7"/>
    <w:rsid w:val="00500F5F"/>
    <w:rsid w:val="00501801"/>
    <w:rsid w:val="005054FB"/>
    <w:rsid w:val="00512B1D"/>
    <w:rsid w:val="00514045"/>
    <w:rsid w:val="00520C3D"/>
    <w:rsid w:val="00524848"/>
    <w:rsid w:val="00533BB5"/>
    <w:rsid w:val="00534508"/>
    <w:rsid w:val="00537BA8"/>
    <w:rsid w:val="005407CB"/>
    <w:rsid w:val="00541954"/>
    <w:rsid w:val="00541BDC"/>
    <w:rsid w:val="005435DF"/>
    <w:rsid w:val="00543F9F"/>
    <w:rsid w:val="00544CAE"/>
    <w:rsid w:val="00546066"/>
    <w:rsid w:val="00546B8F"/>
    <w:rsid w:val="00546F8E"/>
    <w:rsid w:val="0055495A"/>
    <w:rsid w:val="00556C67"/>
    <w:rsid w:val="00557021"/>
    <w:rsid w:val="00557680"/>
    <w:rsid w:val="005640FB"/>
    <w:rsid w:val="005642C8"/>
    <w:rsid w:val="00567C72"/>
    <w:rsid w:val="00571784"/>
    <w:rsid w:val="005723B9"/>
    <w:rsid w:val="005727EB"/>
    <w:rsid w:val="00577916"/>
    <w:rsid w:val="00582C8D"/>
    <w:rsid w:val="00582CFB"/>
    <w:rsid w:val="00583F65"/>
    <w:rsid w:val="0058459A"/>
    <w:rsid w:val="00585EED"/>
    <w:rsid w:val="00596CBA"/>
    <w:rsid w:val="005A0713"/>
    <w:rsid w:val="005A74BE"/>
    <w:rsid w:val="005B0A42"/>
    <w:rsid w:val="005B3CA9"/>
    <w:rsid w:val="005B4B36"/>
    <w:rsid w:val="005B7766"/>
    <w:rsid w:val="005C1358"/>
    <w:rsid w:val="005C5CE8"/>
    <w:rsid w:val="005C5EBA"/>
    <w:rsid w:val="005E01D4"/>
    <w:rsid w:val="005E1523"/>
    <w:rsid w:val="005E3B10"/>
    <w:rsid w:val="005E4248"/>
    <w:rsid w:val="005E470C"/>
    <w:rsid w:val="005E743C"/>
    <w:rsid w:val="005E7AAA"/>
    <w:rsid w:val="005F0318"/>
    <w:rsid w:val="005F1EEF"/>
    <w:rsid w:val="005F2834"/>
    <w:rsid w:val="005F7104"/>
    <w:rsid w:val="0060170C"/>
    <w:rsid w:val="00603525"/>
    <w:rsid w:val="00603FBB"/>
    <w:rsid w:val="0061001B"/>
    <w:rsid w:val="006101B3"/>
    <w:rsid w:val="00610545"/>
    <w:rsid w:val="006109D2"/>
    <w:rsid w:val="00611462"/>
    <w:rsid w:val="00613BBD"/>
    <w:rsid w:val="006204A7"/>
    <w:rsid w:val="00622643"/>
    <w:rsid w:val="00623EFE"/>
    <w:rsid w:val="006304D6"/>
    <w:rsid w:val="00640F34"/>
    <w:rsid w:val="00641E37"/>
    <w:rsid w:val="00641F49"/>
    <w:rsid w:val="0064567C"/>
    <w:rsid w:val="00645860"/>
    <w:rsid w:val="006468B5"/>
    <w:rsid w:val="00650B32"/>
    <w:rsid w:val="0065135D"/>
    <w:rsid w:val="0065283C"/>
    <w:rsid w:val="00654642"/>
    <w:rsid w:val="00654FAD"/>
    <w:rsid w:val="00662667"/>
    <w:rsid w:val="006653FE"/>
    <w:rsid w:val="00667D8F"/>
    <w:rsid w:val="006712F2"/>
    <w:rsid w:val="006750B2"/>
    <w:rsid w:val="00684FD8"/>
    <w:rsid w:val="00693A20"/>
    <w:rsid w:val="006A05F8"/>
    <w:rsid w:val="006A2B7C"/>
    <w:rsid w:val="006A30AA"/>
    <w:rsid w:val="006A5700"/>
    <w:rsid w:val="006B5898"/>
    <w:rsid w:val="006B6864"/>
    <w:rsid w:val="006C0061"/>
    <w:rsid w:val="006C0622"/>
    <w:rsid w:val="006E2C15"/>
    <w:rsid w:val="006E7585"/>
    <w:rsid w:val="006F08CE"/>
    <w:rsid w:val="006F4725"/>
    <w:rsid w:val="006F60C1"/>
    <w:rsid w:val="006F6DAA"/>
    <w:rsid w:val="006F7C11"/>
    <w:rsid w:val="00700DB1"/>
    <w:rsid w:val="00701B60"/>
    <w:rsid w:val="00714430"/>
    <w:rsid w:val="00722629"/>
    <w:rsid w:val="007228F8"/>
    <w:rsid w:val="0072330D"/>
    <w:rsid w:val="0073185A"/>
    <w:rsid w:val="00732D56"/>
    <w:rsid w:val="00732E09"/>
    <w:rsid w:val="00733C76"/>
    <w:rsid w:val="007353B2"/>
    <w:rsid w:val="00736D0F"/>
    <w:rsid w:val="00737239"/>
    <w:rsid w:val="007453E4"/>
    <w:rsid w:val="0074623C"/>
    <w:rsid w:val="007463CD"/>
    <w:rsid w:val="007514D5"/>
    <w:rsid w:val="00751770"/>
    <w:rsid w:val="00752ECA"/>
    <w:rsid w:val="00754518"/>
    <w:rsid w:val="00756495"/>
    <w:rsid w:val="0075660D"/>
    <w:rsid w:val="00760FBB"/>
    <w:rsid w:val="00761771"/>
    <w:rsid w:val="007657CE"/>
    <w:rsid w:val="00765F09"/>
    <w:rsid w:val="007705CF"/>
    <w:rsid w:val="00770DC3"/>
    <w:rsid w:val="00771DAB"/>
    <w:rsid w:val="00771EED"/>
    <w:rsid w:val="007739BA"/>
    <w:rsid w:val="00782BE7"/>
    <w:rsid w:val="00783086"/>
    <w:rsid w:val="0078361B"/>
    <w:rsid w:val="007A4D51"/>
    <w:rsid w:val="007A5835"/>
    <w:rsid w:val="007B05DC"/>
    <w:rsid w:val="007B106F"/>
    <w:rsid w:val="007B1F63"/>
    <w:rsid w:val="007B462E"/>
    <w:rsid w:val="007B6A5B"/>
    <w:rsid w:val="007B77B9"/>
    <w:rsid w:val="007C4146"/>
    <w:rsid w:val="007C5E75"/>
    <w:rsid w:val="007D4A5D"/>
    <w:rsid w:val="007D55BC"/>
    <w:rsid w:val="007D5FEC"/>
    <w:rsid w:val="007E3354"/>
    <w:rsid w:val="007F0084"/>
    <w:rsid w:val="007F502A"/>
    <w:rsid w:val="007F660C"/>
    <w:rsid w:val="007F7575"/>
    <w:rsid w:val="0080129E"/>
    <w:rsid w:val="008047B6"/>
    <w:rsid w:val="00814E29"/>
    <w:rsid w:val="00815381"/>
    <w:rsid w:val="00817E12"/>
    <w:rsid w:val="0082137A"/>
    <w:rsid w:val="00821DF6"/>
    <w:rsid w:val="008238D9"/>
    <w:rsid w:val="00825423"/>
    <w:rsid w:val="008257A4"/>
    <w:rsid w:val="00831E86"/>
    <w:rsid w:val="008352F7"/>
    <w:rsid w:val="00837EFA"/>
    <w:rsid w:val="0084654A"/>
    <w:rsid w:val="00854266"/>
    <w:rsid w:val="008562D8"/>
    <w:rsid w:val="008563B1"/>
    <w:rsid w:val="008609D1"/>
    <w:rsid w:val="00861385"/>
    <w:rsid w:val="008634F3"/>
    <w:rsid w:val="00870E9C"/>
    <w:rsid w:val="0087219E"/>
    <w:rsid w:val="00874B0F"/>
    <w:rsid w:val="0087620A"/>
    <w:rsid w:val="0088055B"/>
    <w:rsid w:val="008808C0"/>
    <w:rsid w:val="00882A86"/>
    <w:rsid w:val="00885C2A"/>
    <w:rsid w:val="008864F2"/>
    <w:rsid w:val="00892CD3"/>
    <w:rsid w:val="00895F9B"/>
    <w:rsid w:val="00896BA2"/>
    <w:rsid w:val="008A04D4"/>
    <w:rsid w:val="008A197A"/>
    <w:rsid w:val="008A28A1"/>
    <w:rsid w:val="008A64B1"/>
    <w:rsid w:val="008B25DD"/>
    <w:rsid w:val="008C18D9"/>
    <w:rsid w:val="008C6FD3"/>
    <w:rsid w:val="008C73EE"/>
    <w:rsid w:val="008C7906"/>
    <w:rsid w:val="008D04E4"/>
    <w:rsid w:val="008D1C52"/>
    <w:rsid w:val="008D3AF2"/>
    <w:rsid w:val="008D6170"/>
    <w:rsid w:val="008E591C"/>
    <w:rsid w:val="008E6FC7"/>
    <w:rsid w:val="008F090C"/>
    <w:rsid w:val="008F2F65"/>
    <w:rsid w:val="008F4E7E"/>
    <w:rsid w:val="008F531A"/>
    <w:rsid w:val="008F5D89"/>
    <w:rsid w:val="00906647"/>
    <w:rsid w:val="00912939"/>
    <w:rsid w:val="0091319D"/>
    <w:rsid w:val="00920019"/>
    <w:rsid w:val="00921691"/>
    <w:rsid w:val="00925508"/>
    <w:rsid w:val="00926B19"/>
    <w:rsid w:val="00932A3A"/>
    <w:rsid w:val="009365A2"/>
    <w:rsid w:val="009376BC"/>
    <w:rsid w:val="00940B35"/>
    <w:rsid w:val="00946FB1"/>
    <w:rsid w:val="00955240"/>
    <w:rsid w:val="00961A45"/>
    <w:rsid w:val="00966459"/>
    <w:rsid w:val="00967C03"/>
    <w:rsid w:val="00967C21"/>
    <w:rsid w:val="00970180"/>
    <w:rsid w:val="00972CBC"/>
    <w:rsid w:val="00973046"/>
    <w:rsid w:val="00973E03"/>
    <w:rsid w:val="00974217"/>
    <w:rsid w:val="00976663"/>
    <w:rsid w:val="00976D3C"/>
    <w:rsid w:val="00977333"/>
    <w:rsid w:val="00982819"/>
    <w:rsid w:val="009869DF"/>
    <w:rsid w:val="00987634"/>
    <w:rsid w:val="00990E1D"/>
    <w:rsid w:val="009A2222"/>
    <w:rsid w:val="009B0F6C"/>
    <w:rsid w:val="009B2386"/>
    <w:rsid w:val="009B3E35"/>
    <w:rsid w:val="009C3CB0"/>
    <w:rsid w:val="009C42EF"/>
    <w:rsid w:val="009D3607"/>
    <w:rsid w:val="009D5C93"/>
    <w:rsid w:val="009D7C5B"/>
    <w:rsid w:val="009E0716"/>
    <w:rsid w:val="009E5668"/>
    <w:rsid w:val="00A01757"/>
    <w:rsid w:val="00A02349"/>
    <w:rsid w:val="00A03493"/>
    <w:rsid w:val="00A04137"/>
    <w:rsid w:val="00A05D95"/>
    <w:rsid w:val="00A0671C"/>
    <w:rsid w:val="00A14EA9"/>
    <w:rsid w:val="00A1718E"/>
    <w:rsid w:val="00A219AF"/>
    <w:rsid w:val="00A23355"/>
    <w:rsid w:val="00A27563"/>
    <w:rsid w:val="00A31F09"/>
    <w:rsid w:val="00A32430"/>
    <w:rsid w:val="00A32D0E"/>
    <w:rsid w:val="00A375FC"/>
    <w:rsid w:val="00A46BC2"/>
    <w:rsid w:val="00A5061B"/>
    <w:rsid w:val="00A5240C"/>
    <w:rsid w:val="00A5587A"/>
    <w:rsid w:val="00A749DD"/>
    <w:rsid w:val="00A757E2"/>
    <w:rsid w:val="00A75837"/>
    <w:rsid w:val="00A7589E"/>
    <w:rsid w:val="00A76223"/>
    <w:rsid w:val="00A776CC"/>
    <w:rsid w:val="00A862BE"/>
    <w:rsid w:val="00A86C92"/>
    <w:rsid w:val="00A86E87"/>
    <w:rsid w:val="00A901F8"/>
    <w:rsid w:val="00AA019D"/>
    <w:rsid w:val="00AA62BB"/>
    <w:rsid w:val="00AB6199"/>
    <w:rsid w:val="00AC37F1"/>
    <w:rsid w:val="00AC4A88"/>
    <w:rsid w:val="00AD58D0"/>
    <w:rsid w:val="00AD77DB"/>
    <w:rsid w:val="00AE0B7E"/>
    <w:rsid w:val="00AE69B5"/>
    <w:rsid w:val="00AF77A7"/>
    <w:rsid w:val="00B022E4"/>
    <w:rsid w:val="00B03F5B"/>
    <w:rsid w:val="00B065DE"/>
    <w:rsid w:val="00B06889"/>
    <w:rsid w:val="00B13197"/>
    <w:rsid w:val="00B15E40"/>
    <w:rsid w:val="00B2300D"/>
    <w:rsid w:val="00B2414A"/>
    <w:rsid w:val="00B26412"/>
    <w:rsid w:val="00B30AE0"/>
    <w:rsid w:val="00B36B26"/>
    <w:rsid w:val="00B40BA3"/>
    <w:rsid w:val="00B41DED"/>
    <w:rsid w:val="00B46756"/>
    <w:rsid w:val="00B52503"/>
    <w:rsid w:val="00B65764"/>
    <w:rsid w:val="00B70917"/>
    <w:rsid w:val="00B7242E"/>
    <w:rsid w:val="00B74042"/>
    <w:rsid w:val="00B74D86"/>
    <w:rsid w:val="00B82337"/>
    <w:rsid w:val="00B8641C"/>
    <w:rsid w:val="00B87F24"/>
    <w:rsid w:val="00B91F1A"/>
    <w:rsid w:val="00BA1928"/>
    <w:rsid w:val="00BA392B"/>
    <w:rsid w:val="00BB3758"/>
    <w:rsid w:val="00BC2ECF"/>
    <w:rsid w:val="00BC31E4"/>
    <w:rsid w:val="00BC6801"/>
    <w:rsid w:val="00BE10F0"/>
    <w:rsid w:val="00BE15DB"/>
    <w:rsid w:val="00BE1BED"/>
    <w:rsid w:val="00BE47F1"/>
    <w:rsid w:val="00BE71A5"/>
    <w:rsid w:val="00BE7D68"/>
    <w:rsid w:val="00BF05E9"/>
    <w:rsid w:val="00BF4B08"/>
    <w:rsid w:val="00BF6B31"/>
    <w:rsid w:val="00C067C8"/>
    <w:rsid w:val="00C101CB"/>
    <w:rsid w:val="00C12F9E"/>
    <w:rsid w:val="00C137AF"/>
    <w:rsid w:val="00C15A6D"/>
    <w:rsid w:val="00C2191C"/>
    <w:rsid w:val="00C246C0"/>
    <w:rsid w:val="00C24D75"/>
    <w:rsid w:val="00C25D18"/>
    <w:rsid w:val="00C302E8"/>
    <w:rsid w:val="00C40767"/>
    <w:rsid w:val="00C46B06"/>
    <w:rsid w:val="00C53A8E"/>
    <w:rsid w:val="00C54384"/>
    <w:rsid w:val="00C54AFE"/>
    <w:rsid w:val="00C5741F"/>
    <w:rsid w:val="00C574F7"/>
    <w:rsid w:val="00C633B1"/>
    <w:rsid w:val="00C66EC5"/>
    <w:rsid w:val="00C703F7"/>
    <w:rsid w:val="00C72688"/>
    <w:rsid w:val="00C73963"/>
    <w:rsid w:val="00C73CF2"/>
    <w:rsid w:val="00C73DF2"/>
    <w:rsid w:val="00C74BCD"/>
    <w:rsid w:val="00C75C4B"/>
    <w:rsid w:val="00C80EEF"/>
    <w:rsid w:val="00C83203"/>
    <w:rsid w:val="00C85340"/>
    <w:rsid w:val="00C8793D"/>
    <w:rsid w:val="00C952C1"/>
    <w:rsid w:val="00CA12E6"/>
    <w:rsid w:val="00CA1897"/>
    <w:rsid w:val="00CA2180"/>
    <w:rsid w:val="00CB4B80"/>
    <w:rsid w:val="00CB5C8A"/>
    <w:rsid w:val="00CD214C"/>
    <w:rsid w:val="00CD48C8"/>
    <w:rsid w:val="00CD549F"/>
    <w:rsid w:val="00CD6E2E"/>
    <w:rsid w:val="00CE1305"/>
    <w:rsid w:val="00CE20BC"/>
    <w:rsid w:val="00CF2FF9"/>
    <w:rsid w:val="00CF41F7"/>
    <w:rsid w:val="00CF4C5A"/>
    <w:rsid w:val="00D00735"/>
    <w:rsid w:val="00D049BA"/>
    <w:rsid w:val="00D17D90"/>
    <w:rsid w:val="00D17E94"/>
    <w:rsid w:val="00D22DA8"/>
    <w:rsid w:val="00D22E69"/>
    <w:rsid w:val="00D23FD3"/>
    <w:rsid w:val="00D24011"/>
    <w:rsid w:val="00D24D8C"/>
    <w:rsid w:val="00D30B2E"/>
    <w:rsid w:val="00D31F0D"/>
    <w:rsid w:val="00D32ECD"/>
    <w:rsid w:val="00D35159"/>
    <w:rsid w:val="00D37AA2"/>
    <w:rsid w:val="00D447D2"/>
    <w:rsid w:val="00D60FC5"/>
    <w:rsid w:val="00D6124E"/>
    <w:rsid w:val="00D6389D"/>
    <w:rsid w:val="00D76896"/>
    <w:rsid w:val="00D83E50"/>
    <w:rsid w:val="00D858F6"/>
    <w:rsid w:val="00D86A10"/>
    <w:rsid w:val="00D9261C"/>
    <w:rsid w:val="00D94B0E"/>
    <w:rsid w:val="00D952A6"/>
    <w:rsid w:val="00D953F5"/>
    <w:rsid w:val="00D975A2"/>
    <w:rsid w:val="00DA075B"/>
    <w:rsid w:val="00DA18E2"/>
    <w:rsid w:val="00DA195F"/>
    <w:rsid w:val="00DA1F47"/>
    <w:rsid w:val="00DA2C63"/>
    <w:rsid w:val="00DA3B30"/>
    <w:rsid w:val="00DA6905"/>
    <w:rsid w:val="00DA7AAE"/>
    <w:rsid w:val="00DB0C83"/>
    <w:rsid w:val="00DB1D63"/>
    <w:rsid w:val="00DC534F"/>
    <w:rsid w:val="00DC79A6"/>
    <w:rsid w:val="00DD0551"/>
    <w:rsid w:val="00DD0D02"/>
    <w:rsid w:val="00DD47B6"/>
    <w:rsid w:val="00DD524A"/>
    <w:rsid w:val="00DD5CDC"/>
    <w:rsid w:val="00DD5DD1"/>
    <w:rsid w:val="00DE54EB"/>
    <w:rsid w:val="00DE5724"/>
    <w:rsid w:val="00DE725D"/>
    <w:rsid w:val="00DF04A2"/>
    <w:rsid w:val="00DF527B"/>
    <w:rsid w:val="00E066B0"/>
    <w:rsid w:val="00E0670A"/>
    <w:rsid w:val="00E07BF7"/>
    <w:rsid w:val="00E1141C"/>
    <w:rsid w:val="00E14D2C"/>
    <w:rsid w:val="00E15DCD"/>
    <w:rsid w:val="00E22059"/>
    <w:rsid w:val="00E27492"/>
    <w:rsid w:val="00E277FE"/>
    <w:rsid w:val="00E32F5C"/>
    <w:rsid w:val="00E644CE"/>
    <w:rsid w:val="00E70E31"/>
    <w:rsid w:val="00E732E1"/>
    <w:rsid w:val="00E74865"/>
    <w:rsid w:val="00E75E99"/>
    <w:rsid w:val="00E778A8"/>
    <w:rsid w:val="00E77B5B"/>
    <w:rsid w:val="00E81237"/>
    <w:rsid w:val="00E823C5"/>
    <w:rsid w:val="00E83609"/>
    <w:rsid w:val="00E83C79"/>
    <w:rsid w:val="00E915B6"/>
    <w:rsid w:val="00EA182B"/>
    <w:rsid w:val="00EA5085"/>
    <w:rsid w:val="00EA5254"/>
    <w:rsid w:val="00EA7001"/>
    <w:rsid w:val="00EB1ECD"/>
    <w:rsid w:val="00EB266D"/>
    <w:rsid w:val="00EC08EF"/>
    <w:rsid w:val="00ED1468"/>
    <w:rsid w:val="00ED29A8"/>
    <w:rsid w:val="00ED2DFA"/>
    <w:rsid w:val="00ED4BA7"/>
    <w:rsid w:val="00EE0CE4"/>
    <w:rsid w:val="00EE1775"/>
    <w:rsid w:val="00EE2478"/>
    <w:rsid w:val="00EE33B9"/>
    <w:rsid w:val="00EE3517"/>
    <w:rsid w:val="00EE3641"/>
    <w:rsid w:val="00EE46C1"/>
    <w:rsid w:val="00EF4307"/>
    <w:rsid w:val="00EF5F88"/>
    <w:rsid w:val="00F00CFA"/>
    <w:rsid w:val="00F0163E"/>
    <w:rsid w:val="00F01BA5"/>
    <w:rsid w:val="00F050FE"/>
    <w:rsid w:val="00F141B9"/>
    <w:rsid w:val="00F149C7"/>
    <w:rsid w:val="00F14F81"/>
    <w:rsid w:val="00F17C12"/>
    <w:rsid w:val="00F20C73"/>
    <w:rsid w:val="00F2104A"/>
    <w:rsid w:val="00F25396"/>
    <w:rsid w:val="00F25D04"/>
    <w:rsid w:val="00F301DE"/>
    <w:rsid w:val="00F37BC1"/>
    <w:rsid w:val="00F42829"/>
    <w:rsid w:val="00F42941"/>
    <w:rsid w:val="00F46C9C"/>
    <w:rsid w:val="00F52543"/>
    <w:rsid w:val="00F527D0"/>
    <w:rsid w:val="00F53CFB"/>
    <w:rsid w:val="00F53EE3"/>
    <w:rsid w:val="00F54C08"/>
    <w:rsid w:val="00F568DA"/>
    <w:rsid w:val="00F60E56"/>
    <w:rsid w:val="00F61A68"/>
    <w:rsid w:val="00F61D7D"/>
    <w:rsid w:val="00F737CB"/>
    <w:rsid w:val="00F74404"/>
    <w:rsid w:val="00F74DF9"/>
    <w:rsid w:val="00F7551A"/>
    <w:rsid w:val="00F75C52"/>
    <w:rsid w:val="00F90584"/>
    <w:rsid w:val="00F9099E"/>
    <w:rsid w:val="00FA1A50"/>
    <w:rsid w:val="00FA1C47"/>
    <w:rsid w:val="00FB005D"/>
    <w:rsid w:val="00FB1017"/>
    <w:rsid w:val="00FB6111"/>
    <w:rsid w:val="00FC3BF1"/>
    <w:rsid w:val="00FC5D9E"/>
    <w:rsid w:val="00FC6D2F"/>
    <w:rsid w:val="00FD1039"/>
    <w:rsid w:val="00FD470F"/>
    <w:rsid w:val="00FD5124"/>
    <w:rsid w:val="00FD6E86"/>
    <w:rsid w:val="00FE648D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73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82C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022E4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33282C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82C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282F7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42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42E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724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24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242E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4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42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A18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AD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82C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582CFB"/>
  </w:style>
  <w:style w:type="character" w:customStyle="1" w:styleId="highlight">
    <w:name w:val="highlight"/>
    <w:basedOn w:val="Fuentedeprrafopredeter"/>
    <w:rsid w:val="00582CFB"/>
  </w:style>
  <w:style w:type="paragraph" w:styleId="Revisin">
    <w:name w:val="Revision"/>
    <w:hidden/>
    <w:uiPriority w:val="99"/>
    <w:semiHidden/>
    <w:rsid w:val="000E05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82C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022E4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33282C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82C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282F7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42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42E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724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24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242E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4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42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A18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AD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82C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582CFB"/>
  </w:style>
  <w:style w:type="character" w:customStyle="1" w:styleId="highlight">
    <w:name w:val="highlight"/>
    <w:basedOn w:val="Fuentedeprrafopredeter"/>
    <w:rsid w:val="00582CFB"/>
  </w:style>
  <w:style w:type="paragraph" w:styleId="Revisin">
    <w:name w:val="Revision"/>
    <w:hidden/>
    <w:uiPriority w:val="99"/>
    <w:semiHidden/>
    <w:rsid w:val="000E05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708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33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9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17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471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11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849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54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809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823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19669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744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7133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402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33205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3792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7305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75047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4585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98352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4944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39146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7107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765612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3901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8010504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603701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793143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830925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349854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2716780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613246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204440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443327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035994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7254331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090192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5999666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58723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73052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98DCD8B2-956B-4E0B-BC05-198AA1FC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-Propietario</dc:creator>
  <cp:lastModifiedBy>Vicente </cp:lastModifiedBy>
  <cp:revision>2</cp:revision>
  <dcterms:created xsi:type="dcterms:W3CDTF">2016-09-19T17:56:00Z</dcterms:created>
  <dcterms:modified xsi:type="dcterms:W3CDTF">2016-09-1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resource-techn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pplied-microbiology-and-biotechnology</vt:lpwstr>
  </property>
  <property fmtid="{D5CDD505-2E9C-101B-9397-08002B2CF9AE}" pid="9" name="Mendeley Recent Style Name 2_1">
    <vt:lpwstr>Applied Microbiology and Biotechnology</vt:lpwstr>
  </property>
  <property fmtid="{D5CDD505-2E9C-101B-9397-08002B2CF9AE}" pid="10" name="Mendeley Recent Style Id 3_1">
    <vt:lpwstr>http://www.zotero.org/styles/applied-and-environmental-microbiology</vt:lpwstr>
  </property>
  <property fmtid="{D5CDD505-2E9C-101B-9397-08002B2CF9AE}" pid="11" name="Mendeley Recent Style Name 3_1">
    <vt:lpwstr>Applied and Environmental Microbiology</vt:lpwstr>
  </property>
  <property fmtid="{D5CDD505-2E9C-101B-9397-08002B2CF9AE}" pid="12" name="Mendeley Recent Style Id 4_1">
    <vt:lpwstr>http://www.zotero.org/styles/bioresource-technology</vt:lpwstr>
  </property>
  <property fmtid="{D5CDD505-2E9C-101B-9397-08002B2CF9AE}" pid="13" name="Mendeley Recent Style Name 4_1">
    <vt:lpwstr>Bioresource Technology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chicago-note-bibliography</vt:lpwstr>
  </property>
  <property fmtid="{D5CDD505-2E9C-101B-9397-08002B2CF9AE}" pid="17" name="Mendeley Recent Style Name 6_1">
    <vt:lpwstr>Chicago Manual of Style 16th edition (no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biological-chemistry</vt:lpwstr>
  </property>
  <property fmtid="{D5CDD505-2E9C-101B-9397-08002B2CF9AE}" pid="21" name="Mendeley Recent Style Name 8_1">
    <vt:lpwstr>The Journal of Biological Chemistry (JBC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e570755-33a4-3674-bab1-a332bdd076b0</vt:lpwstr>
  </property>
</Properties>
</file>